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9294D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65229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14:paraId="33A25540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D65229">
        <w:rPr>
          <w:rFonts w:asciiTheme="majorBidi" w:hAnsiTheme="majorBidi" w:cstheme="majorBidi"/>
          <w:sz w:val="24"/>
          <w:szCs w:val="24"/>
        </w:rPr>
        <w:t>Sociodemographic Data and Dental Habits</w:t>
      </w:r>
    </w:p>
    <w:tbl>
      <w:tblPr>
        <w:tblStyle w:val="TableGrid"/>
        <w:tblpPr w:leftFromText="180" w:rightFromText="180" w:vertAnchor="text" w:horzAnchor="margin" w:tblpY="42"/>
        <w:tblW w:w="10098" w:type="dxa"/>
        <w:tblLayout w:type="fixed"/>
        <w:tblLook w:val="0000" w:firstRow="0" w:lastRow="0" w:firstColumn="0" w:lastColumn="0" w:noHBand="0" w:noVBand="0"/>
      </w:tblPr>
      <w:tblGrid>
        <w:gridCol w:w="4027"/>
        <w:gridCol w:w="6071"/>
      </w:tblGrid>
      <w:tr w:rsidR="00536AE1" w:rsidRPr="00D65229" w14:paraId="08272967" w14:textId="77777777" w:rsidTr="00456856">
        <w:trPr>
          <w:trHeight w:val="20"/>
        </w:trPr>
        <w:tc>
          <w:tcPr>
            <w:tcW w:w="4027" w:type="dxa"/>
          </w:tcPr>
          <w:p w14:paraId="75AD4FC3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6071" w:type="dxa"/>
          </w:tcPr>
          <w:p w14:paraId="14D9F20A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swer </w:t>
            </w:r>
          </w:p>
        </w:tc>
      </w:tr>
      <w:tr w:rsidR="00536AE1" w:rsidRPr="00D65229" w14:paraId="15834F13" w14:textId="77777777" w:rsidTr="00456856">
        <w:trPr>
          <w:trHeight w:val="20"/>
        </w:trPr>
        <w:tc>
          <w:tcPr>
            <w:tcW w:w="4027" w:type="dxa"/>
          </w:tcPr>
          <w:p w14:paraId="616BF7A2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6071" w:type="dxa"/>
          </w:tcPr>
          <w:p w14:paraId="0607E9EE" w14:textId="77777777" w:rsidR="00536AE1" w:rsidRPr="00D65229" w:rsidRDefault="00536AE1" w:rsidP="00536AE1">
            <w:pPr>
              <w:pStyle w:val="Defaul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</w:p>
          <w:p w14:paraId="78A60E66" w14:textId="77777777" w:rsidR="00536AE1" w:rsidRPr="00D65229" w:rsidRDefault="00536AE1" w:rsidP="00536AE1">
            <w:pPr>
              <w:pStyle w:val="Defaul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 xml:space="preserve">Female </w:t>
            </w:r>
          </w:p>
        </w:tc>
      </w:tr>
      <w:tr w:rsidR="00536AE1" w:rsidRPr="00D65229" w14:paraId="30BF3A15" w14:textId="77777777" w:rsidTr="00456856">
        <w:trPr>
          <w:trHeight w:val="20"/>
        </w:trPr>
        <w:tc>
          <w:tcPr>
            <w:tcW w:w="4027" w:type="dxa"/>
          </w:tcPr>
          <w:p w14:paraId="697D54A8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071" w:type="dxa"/>
          </w:tcPr>
          <w:p w14:paraId="257265FC" w14:textId="6DA1BF75" w:rsidR="00536AE1" w:rsidRPr="00D65229" w:rsidRDefault="00680658" w:rsidP="00680658">
            <w:pPr>
              <w:pStyle w:val="Default"/>
              <w:numPr>
                <w:ilvl w:val="0"/>
                <w:numId w:val="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ars</w:t>
            </w:r>
          </w:p>
        </w:tc>
      </w:tr>
      <w:tr w:rsidR="00536AE1" w:rsidRPr="00D65229" w14:paraId="30A9C18F" w14:textId="77777777" w:rsidTr="00456856">
        <w:trPr>
          <w:trHeight w:val="20"/>
        </w:trPr>
        <w:tc>
          <w:tcPr>
            <w:tcW w:w="4027" w:type="dxa"/>
          </w:tcPr>
          <w:p w14:paraId="332400AF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6071" w:type="dxa"/>
          </w:tcPr>
          <w:p w14:paraId="073B173D" w14:textId="77777777" w:rsidR="00536AE1" w:rsidRPr="00D65229" w:rsidRDefault="00536AE1" w:rsidP="00536AE1">
            <w:pPr>
              <w:pStyle w:val="Defaul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  <w:p w14:paraId="00F73497" w14:textId="77777777" w:rsidR="00536AE1" w:rsidRPr="00D65229" w:rsidRDefault="00536AE1" w:rsidP="00536AE1">
            <w:pPr>
              <w:pStyle w:val="Defaul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Basic</w:t>
            </w:r>
          </w:p>
          <w:p w14:paraId="26A92587" w14:textId="77777777" w:rsidR="00536AE1" w:rsidRPr="00D65229" w:rsidRDefault="00536AE1" w:rsidP="00536AE1">
            <w:pPr>
              <w:pStyle w:val="Defaul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 xml:space="preserve">Middle </w:t>
            </w:r>
          </w:p>
          <w:p w14:paraId="42116703" w14:textId="77777777" w:rsidR="00536AE1" w:rsidRPr="00D65229" w:rsidRDefault="00536AE1" w:rsidP="00536AE1">
            <w:pPr>
              <w:pStyle w:val="Defaul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536AE1" w:rsidRPr="00D65229" w14:paraId="2F810129" w14:textId="77777777" w:rsidTr="00456856">
        <w:trPr>
          <w:trHeight w:val="20"/>
        </w:trPr>
        <w:tc>
          <w:tcPr>
            <w:tcW w:w="4027" w:type="dxa"/>
          </w:tcPr>
          <w:p w14:paraId="7B735679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status </w:t>
            </w:r>
          </w:p>
        </w:tc>
        <w:tc>
          <w:tcPr>
            <w:tcW w:w="6071" w:type="dxa"/>
          </w:tcPr>
          <w:p w14:paraId="12C963C2" w14:textId="77777777" w:rsidR="00536AE1" w:rsidRPr="00D65229" w:rsidRDefault="00536AE1" w:rsidP="00536AE1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ever</w:t>
            </w:r>
          </w:p>
          <w:p w14:paraId="5304D06F" w14:textId="77777777" w:rsidR="00536AE1" w:rsidRPr="00D65229" w:rsidRDefault="00536AE1" w:rsidP="00536AE1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mer</w:t>
            </w:r>
          </w:p>
          <w:p w14:paraId="7ABD0CAF" w14:textId="77777777" w:rsidR="00536AE1" w:rsidRPr="00D65229" w:rsidRDefault="00536AE1" w:rsidP="00536AE1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ight smoker</w:t>
            </w:r>
          </w:p>
          <w:p w14:paraId="419C9806" w14:textId="77777777" w:rsidR="00536AE1" w:rsidRPr="00D65229" w:rsidRDefault="00536AE1" w:rsidP="00536AE1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Heavy smoker</w:t>
            </w:r>
          </w:p>
        </w:tc>
      </w:tr>
      <w:tr w:rsidR="00536AE1" w:rsidRPr="00D65229" w14:paraId="702F87CA" w14:textId="77777777" w:rsidTr="00456856">
        <w:trPr>
          <w:trHeight w:val="20"/>
        </w:trPr>
        <w:tc>
          <w:tcPr>
            <w:tcW w:w="4027" w:type="dxa"/>
          </w:tcPr>
          <w:p w14:paraId="031659B7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aily fluoride toothpaste </w:t>
            </w:r>
          </w:p>
        </w:tc>
        <w:tc>
          <w:tcPr>
            <w:tcW w:w="6071" w:type="dxa"/>
          </w:tcPr>
          <w:p w14:paraId="0B7C7077" w14:textId="77777777" w:rsidR="00536AE1" w:rsidRPr="00D65229" w:rsidRDefault="00536AE1" w:rsidP="00536AE1">
            <w:pPr>
              <w:pStyle w:val="Defaul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14:paraId="3FF33470" w14:textId="77777777" w:rsidR="00536AE1" w:rsidRPr="00D65229" w:rsidRDefault="00536AE1" w:rsidP="00536AE1">
            <w:pPr>
              <w:pStyle w:val="Defaul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 xml:space="preserve">No  </w:t>
            </w:r>
          </w:p>
        </w:tc>
      </w:tr>
      <w:tr w:rsidR="00536AE1" w:rsidRPr="00D65229" w14:paraId="1F857215" w14:textId="77777777" w:rsidTr="00456856">
        <w:trPr>
          <w:trHeight w:val="20"/>
        </w:trPr>
        <w:tc>
          <w:tcPr>
            <w:tcW w:w="4027" w:type="dxa"/>
          </w:tcPr>
          <w:p w14:paraId="6A793C81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aily flossing  </w:t>
            </w:r>
          </w:p>
        </w:tc>
        <w:tc>
          <w:tcPr>
            <w:tcW w:w="6071" w:type="dxa"/>
          </w:tcPr>
          <w:p w14:paraId="4812FEE6" w14:textId="77777777" w:rsidR="00536AE1" w:rsidRPr="00D65229" w:rsidRDefault="00536AE1" w:rsidP="00536AE1">
            <w:pPr>
              <w:pStyle w:val="Defaul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14:paraId="1BC995D3" w14:textId="77777777" w:rsidR="00536AE1" w:rsidRPr="00D65229" w:rsidRDefault="00536AE1" w:rsidP="00536AE1">
            <w:pPr>
              <w:pStyle w:val="Defaul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 xml:space="preserve">No  </w:t>
            </w:r>
          </w:p>
        </w:tc>
      </w:tr>
      <w:tr w:rsidR="00536AE1" w:rsidRPr="00D65229" w14:paraId="0E6B742E" w14:textId="77777777" w:rsidTr="00456856">
        <w:trPr>
          <w:trHeight w:val="20"/>
        </w:trPr>
        <w:tc>
          <w:tcPr>
            <w:tcW w:w="4027" w:type="dxa"/>
          </w:tcPr>
          <w:p w14:paraId="5D764C78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oth brushing frequency </w:t>
            </w:r>
          </w:p>
        </w:tc>
        <w:tc>
          <w:tcPr>
            <w:tcW w:w="6071" w:type="dxa"/>
          </w:tcPr>
          <w:p w14:paraId="1E608451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1/day</w:t>
            </w:r>
          </w:p>
          <w:p w14:paraId="77C0E067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2/day</w:t>
            </w:r>
          </w:p>
          <w:p w14:paraId="3D6DCC79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&gt;2/day</w:t>
            </w:r>
          </w:p>
          <w:p w14:paraId="384A1DF1" w14:textId="77777777" w:rsidR="00536AE1" w:rsidRPr="00D65229" w:rsidRDefault="00536AE1" w:rsidP="00536AE1">
            <w:pPr>
              <w:pStyle w:val="Defaul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Rarely/Never</w:t>
            </w:r>
          </w:p>
        </w:tc>
      </w:tr>
      <w:tr w:rsidR="00536AE1" w:rsidRPr="00D65229" w14:paraId="726178D5" w14:textId="77777777" w:rsidTr="00456856">
        <w:trPr>
          <w:trHeight w:val="20"/>
        </w:trPr>
        <w:tc>
          <w:tcPr>
            <w:tcW w:w="4027" w:type="dxa"/>
          </w:tcPr>
          <w:p w14:paraId="4B54C314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uthwash use frequency </w:t>
            </w:r>
          </w:p>
        </w:tc>
        <w:tc>
          <w:tcPr>
            <w:tcW w:w="6071" w:type="dxa"/>
          </w:tcPr>
          <w:p w14:paraId="0DCCC337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1/day</w:t>
            </w:r>
          </w:p>
          <w:p w14:paraId="0369CC82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2/day</w:t>
            </w:r>
          </w:p>
          <w:p w14:paraId="0CD73B32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&gt;2/day</w:t>
            </w:r>
          </w:p>
          <w:p w14:paraId="3806A7D5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Rarely/Never</w:t>
            </w:r>
          </w:p>
        </w:tc>
      </w:tr>
      <w:tr w:rsidR="00536AE1" w:rsidRPr="00D65229" w14:paraId="408FA6D9" w14:textId="77777777" w:rsidTr="00456856">
        <w:trPr>
          <w:trHeight w:val="20"/>
        </w:trPr>
        <w:tc>
          <w:tcPr>
            <w:tcW w:w="4027" w:type="dxa"/>
          </w:tcPr>
          <w:p w14:paraId="20657725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quency of dental visits</w:t>
            </w:r>
          </w:p>
        </w:tc>
        <w:tc>
          <w:tcPr>
            <w:tcW w:w="6071" w:type="dxa"/>
          </w:tcPr>
          <w:p w14:paraId="6F989257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6 months</w:t>
            </w:r>
          </w:p>
          <w:p w14:paraId="4B3313E2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Annually</w:t>
            </w:r>
          </w:p>
          <w:p w14:paraId="018E9DBF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Biennially</w:t>
            </w:r>
          </w:p>
          <w:p w14:paraId="5746574A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Pain</w:t>
            </w:r>
          </w:p>
        </w:tc>
      </w:tr>
      <w:tr w:rsidR="00536AE1" w:rsidRPr="00D65229" w14:paraId="54557EDC" w14:textId="77777777" w:rsidTr="00456856">
        <w:trPr>
          <w:trHeight w:val="20"/>
        </w:trPr>
        <w:tc>
          <w:tcPr>
            <w:tcW w:w="4027" w:type="dxa"/>
          </w:tcPr>
          <w:p w14:paraId="6200A686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ason </w:t>
            </w:r>
            <w:proofErr w:type="gramStart"/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f</w:t>
            </w:r>
            <w:proofErr w:type="gramEnd"/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ental visits</w:t>
            </w:r>
          </w:p>
        </w:tc>
        <w:tc>
          <w:tcPr>
            <w:tcW w:w="6071" w:type="dxa"/>
          </w:tcPr>
          <w:p w14:paraId="4E015EC3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Check-up</w:t>
            </w:r>
          </w:p>
          <w:p w14:paraId="259D30E3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Ongoing treatment</w:t>
            </w:r>
          </w:p>
          <w:p w14:paraId="1A694A56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Pain</w:t>
            </w:r>
          </w:p>
        </w:tc>
      </w:tr>
      <w:tr w:rsidR="00536AE1" w:rsidRPr="00D65229" w14:paraId="09C5D40A" w14:textId="77777777" w:rsidTr="00456856">
        <w:trPr>
          <w:trHeight w:val="20"/>
        </w:trPr>
        <w:tc>
          <w:tcPr>
            <w:tcW w:w="4027" w:type="dxa"/>
          </w:tcPr>
          <w:p w14:paraId="6EF0B1E9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6071" w:type="dxa"/>
          </w:tcPr>
          <w:p w14:paraId="22E61861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Healthcare &amp; Medical</w:t>
            </w:r>
          </w:p>
          <w:p w14:paraId="704207E5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Education &amp; Research</w:t>
            </w:r>
          </w:p>
          <w:p w14:paraId="3035C10C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Business &amp; Management</w:t>
            </w:r>
          </w:p>
          <w:p w14:paraId="193BAFB8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Technology &amp; IT</w:t>
            </w:r>
          </w:p>
          <w:p w14:paraId="21D0EED3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Engineering &amp; Architecture</w:t>
            </w:r>
          </w:p>
          <w:p w14:paraId="6766EB58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Arts, Media &amp; Design</w:t>
            </w:r>
          </w:p>
          <w:p w14:paraId="725F6EE0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Service &amp; Trade</w:t>
            </w:r>
          </w:p>
          <w:p w14:paraId="522D7465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Legal &amp; Public Service</w:t>
            </w:r>
          </w:p>
          <w:p w14:paraId="34D72B9F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Finance &amp; Insurance</w:t>
            </w:r>
          </w:p>
          <w:p w14:paraId="3DB13FF0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Hospitality &amp; Tourism</w:t>
            </w:r>
          </w:p>
          <w:p w14:paraId="53EEB779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Agriculture &amp; Environmental</w:t>
            </w:r>
          </w:p>
          <w:p w14:paraId="08017C45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Construction &amp; Real Estate</w:t>
            </w:r>
          </w:p>
          <w:p w14:paraId="3C091857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Transportation &amp; Logistics</w:t>
            </w:r>
          </w:p>
          <w:p w14:paraId="43F7A110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  <w:p w14:paraId="0DEACC64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03AFC92F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</w:tc>
      </w:tr>
      <w:tr w:rsidR="00536AE1" w:rsidRPr="00D65229" w14:paraId="4ECFC4FD" w14:textId="77777777" w:rsidTr="00456856">
        <w:trPr>
          <w:trHeight w:val="20"/>
        </w:trPr>
        <w:tc>
          <w:tcPr>
            <w:tcW w:w="4027" w:type="dxa"/>
          </w:tcPr>
          <w:p w14:paraId="05642D72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6071" w:type="dxa"/>
          </w:tcPr>
          <w:p w14:paraId="6F302F86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  <w:p w14:paraId="269C21F7" w14:textId="77777777" w:rsidR="00536AE1" w:rsidRPr="00D65229" w:rsidRDefault="00536AE1" w:rsidP="00536AE1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ural</w:t>
            </w:r>
          </w:p>
        </w:tc>
      </w:tr>
      <w:tr w:rsidR="00536AE1" w:rsidRPr="00D65229" w14:paraId="267D411E" w14:textId="77777777" w:rsidTr="00456856">
        <w:trPr>
          <w:trHeight w:val="20"/>
        </w:trPr>
        <w:tc>
          <w:tcPr>
            <w:tcW w:w="4027" w:type="dxa"/>
          </w:tcPr>
          <w:p w14:paraId="13C509F6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Health insurance</w:t>
            </w:r>
          </w:p>
        </w:tc>
        <w:tc>
          <w:tcPr>
            <w:tcW w:w="6071" w:type="dxa"/>
          </w:tcPr>
          <w:p w14:paraId="091BD300" w14:textId="77777777" w:rsidR="00536AE1" w:rsidRPr="00D65229" w:rsidRDefault="00536AE1" w:rsidP="00536AE1">
            <w:pPr>
              <w:pStyle w:val="Default"/>
              <w:numPr>
                <w:ilvl w:val="0"/>
                <w:numId w:val="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Public</w:t>
            </w:r>
          </w:p>
          <w:p w14:paraId="0B7A560F" w14:textId="77777777" w:rsidR="00536AE1" w:rsidRPr="00D65229" w:rsidRDefault="00536AE1" w:rsidP="00536AE1">
            <w:pPr>
              <w:pStyle w:val="Default"/>
              <w:numPr>
                <w:ilvl w:val="0"/>
                <w:numId w:val="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 xml:space="preserve">Private </w:t>
            </w:r>
          </w:p>
          <w:p w14:paraId="6F44339F" w14:textId="77777777" w:rsidR="00536AE1" w:rsidRPr="00D65229" w:rsidRDefault="00536AE1" w:rsidP="00536AE1">
            <w:pPr>
              <w:pStyle w:val="Default"/>
              <w:numPr>
                <w:ilvl w:val="0"/>
                <w:numId w:val="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</w:tr>
      <w:tr w:rsidR="00536AE1" w:rsidRPr="00D65229" w14:paraId="148A13B1" w14:textId="77777777" w:rsidTr="00456856">
        <w:trPr>
          <w:trHeight w:val="20"/>
        </w:trPr>
        <w:tc>
          <w:tcPr>
            <w:tcW w:w="4027" w:type="dxa"/>
          </w:tcPr>
          <w:p w14:paraId="2E37D42C" w14:textId="77777777" w:rsidR="00536AE1" w:rsidRPr="00D65229" w:rsidRDefault="00536AE1" w:rsidP="00456856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6071" w:type="dxa"/>
          </w:tcPr>
          <w:p w14:paraId="2ED35F45" w14:textId="77777777" w:rsidR="00536AE1" w:rsidRPr="00D65229" w:rsidRDefault="00536AE1" w:rsidP="00536AE1">
            <w:pPr>
              <w:pStyle w:val="Default"/>
              <w:numPr>
                <w:ilvl w:val="0"/>
                <w:numId w:val="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  <w:p w14:paraId="7DFAB83F" w14:textId="77777777" w:rsidR="00536AE1" w:rsidRPr="00D65229" w:rsidRDefault="00536AE1" w:rsidP="00536AE1">
            <w:pPr>
              <w:pStyle w:val="Default"/>
              <w:numPr>
                <w:ilvl w:val="0"/>
                <w:numId w:val="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Systemic disease</w:t>
            </w:r>
          </w:p>
          <w:p w14:paraId="167B5574" w14:textId="77777777" w:rsidR="00536AE1" w:rsidRPr="00D65229" w:rsidRDefault="00536AE1" w:rsidP="00536AE1">
            <w:pPr>
              <w:pStyle w:val="Default"/>
              <w:numPr>
                <w:ilvl w:val="0"/>
                <w:numId w:val="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65229">
              <w:rPr>
                <w:rFonts w:asciiTheme="majorBidi" w:hAnsiTheme="majorBidi" w:cstheme="majorBidi"/>
                <w:sz w:val="20"/>
                <w:szCs w:val="20"/>
              </w:rPr>
              <w:t>Disabled</w:t>
            </w:r>
          </w:p>
        </w:tc>
      </w:tr>
    </w:tbl>
    <w:p w14:paraId="10222AE5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9D45282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5B6A2DC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65229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14:paraId="2A92B4FB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D65229">
        <w:rPr>
          <w:rFonts w:asciiTheme="majorBidi" w:hAnsiTheme="majorBidi" w:cstheme="majorBidi"/>
          <w:sz w:val="24"/>
          <w:szCs w:val="24"/>
        </w:rPr>
        <w:t>Decayed (D) teeth =</w:t>
      </w:r>
    </w:p>
    <w:p w14:paraId="5935B99A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D65229">
        <w:rPr>
          <w:rFonts w:asciiTheme="majorBidi" w:hAnsiTheme="majorBidi" w:cstheme="majorBidi"/>
          <w:sz w:val="24"/>
          <w:szCs w:val="24"/>
        </w:rPr>
        <w:t>Missed (M) teeth =</w:t>
      </w:r>
    </w:p>
    <w:p w14:paraId="7D1E4087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D65229">
        <w:rPr>
          <w:rFonts w:asciiTheme="majorBidi" w:hAnsiTheme="majorBidi" w:cstheme="majorBidi"/>
          <w:sz w:val="24"/>
          <w:szCs w:val="24"/>
        </w:rPr>
        <w:t>Filled (F) teeth =</w:t>
      </w:r>
    </w:p>
    <w:p w14:paraId="0C9E775A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D65229">
        <w:rPr>
          <w:rFonts w:asciiTheme="majorBidi" w:hAnsiTheme="majorBidi" w:cstheme="majorBidi"/>
          <w:sz w:val="24"/>
          <w:szCs w:val="24"/>
        </w:rPr>
        <w:t>DMFT Score = D+M+F</w:t>
      </w:r>
    </w:p>
    <w:p w14:paraId="3655785C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7F731E6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141FB2E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B4DD725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4439291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F5A7C46" w14:textId="77777777" w:rsidR="00536AE1" w:rsidRPr="00D65229" w:rsidRDefault="00536AE1" w:rsidP="00536A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12263649" w14:textId="77777777" w:rsidR="00703C5B" w:rsidRDefault="00703C5B"/>
    <w:sectPr w:rsidR="00703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DE583A"/>
    <w:multiLevelType w:val="hybridMultilevel"/>
    <w:tmpl w:val="C7AA7C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E615BD"/>
    <w:multiLevelType w:val="hybridMultilevel"/>
    <w:tmpl w:val="6CA205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7D58B9"/>
    <w:multiLevelType w:val="hybridMultilevel"/>
    <w:tmpl w:val="6E52CA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784DF7"/>
    <w:multiLevelType w:val="hybridMultilevel"/>
    <w:tmpl w:val="7382C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D97CB1"/>
    <w:multiLevelType w:val="hybridMultilevel"/>
    <w:tmpl w:val="C20AB1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080BB1"/>
    <w:multiLevelType w:val="hybridMultilevel"/>
    <w:tmpl w:val="6DBE6F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E4551C"/>
    <w:multiLevelType w:val="hybridMultilevel"/>
    <w:tmpl w:val="A4304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8069A5"/>
    <w:multiLevelType w:val="hybridMultilevel"/>
    <w:tmpl w:val="6930F54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429664675">
    <w:abstractNumId w:val="0"/>
  </w:num>
  <w:num w:numId="2" w16cid:durableId="600842917">
    <w:abstractNumId w:val="6"/>
  </w:num>
  <w:num w:numId="3" w16cid:durableId="1438791344">
    <w:abstractNumId w:val="5"/>
  </w:num>
  <w:num w:numId="4" w16cid:durableId="1304578083">
    <w:abstractNumId w:val="3"/>
  </w:num>
  <w:num w:numId="5" w16cid:durableId="379745348">
    <w:abstractNumId w:val="2"/>
  </w:num>
  <w:num w:numId="6" w16cid:durableId="62799306">
    <w:abstractNumId w:val="4"/>
  </w:num>
  <w:num w:numId="7" w16cid:durableId="1504469104">
    <w:abstractNumId w:val="7"/>
  </w:num>
  <w:num w:numId="8" w16cid:durableId="907055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AE1"/>
    <w:rsid w:val="002674C6"/>
    <w:rsid w:val="004747CF"/>
    <w:rsid w:val="004B3B60"/>
    <w:rsid w:val="00536AE1"/>
    <w:rsid w:val="00680658"/>
    <w:rsid w:val="00703C5B"/>
    <w:rsid w:val="007D5FCE"/>
    <w:rsid w:val="00C210CA"/>
    <w:rsid w:val="00D1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6A3B3"/>
  <w15:chartTrackingRefBased/>
  <w15:docId w15:val="{B89FECAB-2D24-4F83-93D4-CE12964E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AE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A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A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A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A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A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A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A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A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A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A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6AE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36A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a Sharkawy</dc:creator>
  <cp:keywords/>
  <dc:description/>
  <cp:lastModifiedBy>Menna Sharkawy</cp:lastModifiedBy>
  <cp:revision>3</cp:revision>
  <dcterms:created xsi:type="dcterms:W3CDTF">2025-11-04T19:24:00Z</dcterms:created>
  <dcterms:modified xsi:type="dcterms:W3CDTF">2025-11-04T20:06:00Z</dcterms:modified>
</cp:coreProperties>
</file>